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EBB" w:rsidRPr="00900EBB" w:rsidRDefault="00900EBB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900EBB">
        <w:rPr>
          <w:rFonts w:ascii="Times New Roman" w:hAnsi="Times New Roman" w:cs="Times New Roman"/>
          <w:sz w:val="18"/>
          <w:szCs w:val="18"/>
        </w:rPr>
        <w:t>Supplementary Table S1</w:t>
      </w:r>
      <w:bookmarkEnd w:id="0"/>
      <w:r w:rsidRPr="00900EBB">
        <w:rPr>
          <w:rFonts w:ascii="Times New Roman" w:hAnsi="Times New Roman" w:cs="Times New Roman"/>
          <w:sz w:val="18"/>
          <w:szCs w:val="18"/>
        </w:rPr>
        <w:t xml:space="preserve"> Classification of specific job titles into broad job categori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6" w:space="0" w:color="EEEEEE"/>
          <w:insideV w:val="single" w:sz="6" w:space="0" w:color="EEEEE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4"/>
        <w:gridCol w:w="6192"/>
      </w:tblGrid>
      <w:tr w:rsidR="00900EBB" w:rsidRPr="00900EBB" w:rsidTr="00900EBB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Broad Job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 xml:space="preserve">Examples of Specific Job Titles </w:t>
            </w:r>
          </w:p>
        </w:tc>
      </w:tr>
      <w:tr w:rsidR="00900EBB" w:rsidRPr="00900EBB" w:rsidTr="00900EB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Spray painting/Coa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Spray painting, Touch-up, Paint mixing, Clear coat, Wax pump maintenance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Grinding/Cutting/Sheet meta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Grinding, Polishing, Cutting, Repair, Sheet metal adjustment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Welding/Stud weldin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Spot welding, Arc welding, MIG, Laser welding, Stud welding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Maintenance/Technica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Robot maintenance, Equipment maintenance, Process Engineer, Mold maintenance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Assembly/General Assembl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Installation, Fastening, Interior assembly, Chassis assembly, Wire harness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Quality inspection/Testin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Inspection, Quality check, Audit, Measurement, Evaluation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Logistics/Transporta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Logistics, Forklift, Material handling, Transport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Manage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Team leader, Supervisor, Manager, Master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Utilities/Plant Servic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Electrical power, Refrigeration, Air compression, Energy supply</w:t>
            </w:r>
          </w:p>
        </w:tc>
      </w:tr>
      <w:tr w:rsidR="00900EBB" w:rsidRPr="00900EBB" w:rsidTr="00900EBB"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  <w:bdr w:val="none" w:sz="0" w:space="0" w:color="auto" w:frame="1"/>
              </w:rPr>
              <w:t>Othe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900EBB" w:rsidRPr="00900EBB" w:rsidRDefault="00900EBB" w:rsidP="00900EB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</w:pPr>
            <w:r w:rsidRPr="00900EBB">
              <w:rPr>
                <w:rFonts w:ascii="Times New Roman" w:eastAsia="宋体" w:hAnsi="Times New Roman" w:cs="Times New Roman"/>
                <w:color w:val="1A2029"/>
                <w:kern w:val="0"/>
                <w:sz w:val="18"/>
                <w:szCs w:val="18"/>
              </w:rPr>
              <w:t>Job titles not falling into the above categories</w:t>
            </w:r>
          </w:p>
        </w:tc>
      </w:tr>
    </w:tbl>
    <w:p w:rsidR="00900EBB" w:rsidRPr="00900EBB" w:rsidRDefault="00900EBB">
      <w:pPr>
        <w:rPr>
          <w:rFonts w:ascii="Times New Roman" w:hAnsi="Times New Roman" w:cs="Times New Roman"/>
          <w:sz w:val="18"/>
          <w:szCs w:val="18"/>
        </w:rPr>
      </w:pPr>
    </w:p>
    <w:sectPr w:rsidR="00900EBB" w:rsidRPr="00900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AD1" w:rsidRDefault="001F3AD1" w:rsidP="00900EBB">
      <w:r>
        <w:separator/>
      </w:r>
    </w:p>
  </w:endnote>
  <w:endnote w:type="continuationSeparator" w:id="0">
    <w:p w:rsidR="001F3AD1" w:rsidRDefault="001F3AD1" w:rsidP="00900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AD1" w:rsidRDefault="001F3AD1" w:rsidP="00900EBB">
      <w:r>
        <w:separator/>
      </w:r>
    </w:p>
  </w:footnote>
  <w:footnote w:type="continuationSeparator" w:id="0">
    <w:p w:rsidR="001F3AD1" w:rsidRDefault="001F3AD1" w:rsidP="00900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EBB"/>
    <w:rsid w:val="001F3AD1"/>
    <w:rsid w:val="002F5B79"/>
    <w:rsid w:val="00434093"/>
    <w:rsid w:val="004C0F01"/>
    <w:rsid w:val="00900EBB"/>
    <w:rsid w:val="00E9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9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</dc:creator>
  <cp:lastModifiedBy>milka</cp:lastModifiedBy>
  <cp:revision>1</cp:revision>
  <dcterms:created xsi:type="dcterms:W3CDTF">2026-02-13T06:59:00Z</dcterms:created>
  <dcterms:modified xsi:type="dcterms:W3CDTF">2026-02-13T07:07:00Z</dcterms:modified>
</cp:coreProperties>
</file>